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D083C" w14:textId="18AF660F" w:rsidR="00F137C2" w:rsidRPr="002A1169" w:rsidRDefault="00F137C2">
      <w:pPr>
        <w:rPr>
          <w:rFonts w:ascii="Arial" w:hAnsi="Arial" w:cs="Arial"/>
        </w:rPr>
      </w:pPr>
      <w:bookmarkStart w:id="0" w:name="_GoBack"/>
      <w:bookmarkEnd w:id="0"/>
      <w:r w:rsidRPr="002A1169">
        <w:rPr>
          <w:rFonts w:ascii="Arial" w:hAnsi="Arial" w:cs="Arial"/>
        </w:rPr>
        <w:t xml:space="preserve">Supplementary </w:t>
      </w:r>
      <w:r w:rsidR="002A1169" w:rsidRPr="002A1169">
        <w:rPr>
          <w:rFonts w:ascii="Arial" w:hAnsi="Arial" w:cs="Arial"/>
        </w:rPr>
        <w:t>Data</w:t>
      </w:r>
      <w:r w:rsidRPr="002A1169">
        <w:rPr>
          <w:rFonts w:ascii="Arial" w:hAnsi="Arial" w:cs="Arial"/>
        </w:rPr>
        <w:t xml:space="preserve">. Alternative 5’ Transcription Start Sites (TSS) for each </w:t>
      </w:r>
      <w:r w:rsidRPr="00BA641F">
        <w:rPr>
          <w:rFonts w:ascii="Arial" w:hAnsi="Arial" w:cs="Arial"/>
          <w:i/>
          <w:iCs/>
        </w:rPr>
        <w:t>Oxtr</w:t>
      </w:r>
      <w:r w:rsidRPr="002A1169">
        <w:rPr>
          <w:rFonts w:ascii="Arial" w:hAnsi="Arial" w:cs="Arial"/>
        </w:rPr>
        <w:t xml:space="preserve"> variant </w:t>
      </w:r>
    </w:p>
    <w:p w14:paraId="120CCA55" w14:textId="77777777" w:rsidR="00AD1865" w:rsidRPr="002A1169" w:rsidRDefault="00AD1865">
      <w:pPr>
        <w:rPr>
          <w:rFonts w:ascii="Arial" w:hAnsi="Arial" w:cs="Arial"/>
        </w:rPr>
      </w:pPr>
    </w:p>
    <w:p w14:paraId="35F3F093" w14:textId="2C8CCA9F" w:rsidR="00F137C2" w:rsidRPr="002A1169" w:rsidRDefault="00F137C2" w:rsidP="00AD1865">
      <w:pPr>
        <w:rPr>
          <w:rFonts w:ascii="Arial" w:hAnsi="Arial" w:cs="Arial"/>
        </w:rPr>
      </w:pPr>
      <w:r w:rsidRPr="002A1169">
        <w:rPr>
          <w:rFonts w:ascii="Arial" w:hAnsi="Arial" w:cs="Arial"/>
        </w:rPr>
        <w:t xml:space="preserve">*note: </w:t>
      </w:r>
      <w:r w:rsidR="00AD1865" w:rsidRPr="002A1169">
        <w:rPr>
          <w:rFonts w:ascii="Arial" w:hAnsi="Arial" w:cs="Arial"/>
        </w:rPr>
        <w:t xml:space="preserve">if multiple start sites were identified for each variant, the longest transcript is listed </w:t>
      </w:r>
      <w:r w:rsidR="00B21C47" w:rsidRPr="002A1169">
        <w:rPr>
          <w:rFonts w:ascii="Arial" w:hAnsi="Arial" w:cs="Arial"/>
        </w:rPr>
        <w:t xml:space="preserve">and </w:t>
      </w:r>
      <w:r w:rsidR="00AD1865" w:rsidRPr="002A1169">
        <w:rPr>
          <w:rFonts w:ascii="Arial" w:hAnsi="Arial" w:cs="Arial"/>
        </w:rPr>
        <w:t xml:space="preserve">alternative </w:t>
      </w:r>
      <w:r w:rsidR="00B21C47" w:rsidRPr="002A1169">
        <w:rPr>
          <w:rFonts w:ascii="Arial" w:hAnsi="Arial" w:cs="Arial"/>
        </w:rPr>
        <w:t xml:space="preserve">5’ </w:t>
      </w:r>
      <w:r w:rsidR="00AD1865" w:rsidRPr="002A1169">
        <w:rPr>
          <w:rFonts w:ascii="Arial" w:hAnsi="Arial" w:cs="Arial"/>
        </w:rPr>
        <w:t>starts are underlined; A</w:t>
      </w:r>
      <w:r w:rsidRPr="002A1169">
        <w:rPr>
          <w:rFonts w:ascii="Arial" w:hAnsi="Arial" w:cs="Arial"/>
        </w:rPr>
        <w:t>ll 3’ ends are anchored by an Oxtr specific primer sequence</w:t>
      </w:r>
      <w:r w:rsidR="00B21C47" w:rsidRPr="002A1169">
        <w:rPr>
          <w:rFonts w:ascii="Arial" w:hAnsi="Arial" w:cs="Arial"/>
        </w:rPr>
        <w:t>, if sequencing reached this primer it is</w:t>
      </w:r>
      <w:r w:rsidRPr="002A1169">
        <w:rPr>
          <w:rFonts w:ascii="Arial" w:hAnsi="Arial" w:cs="Arial"/>
        </w:rPr>
        <w:t xml:space="preserve"> </w:t>
      </w:r>
      <w:r w:rsidR="00B21C47" w:rsidRPr="002A1169">
        <w:rPr>
          <w:rFonts w:ascii="Arial" w:hAnsi="Arial" w:cs="Arial"/>
        </w:rPr>
        <w:t xml:space="preserve">indicated </w:t>
      </w:r>
      <w:r w:rsidRPr="002A1169">
        <w:rPr>
          <w:rFonts w:ascii="Arial" w:hAnsi="Arial" w:cs="Arial"/>
        </w:rPr>
        <w:t xml:space="preserve">bold; putative polymorphisms are identified </w:t>
      </w:r>
      <w:r w:rsidR="00B21C47" w:rsidRPr="002A1169">
        <w:rPr>
          <w:rFonts w:ascii="Arial" w:hAnsi="Arial" w:cs="Arial"/>
        </w:rPr>
        <w:t xml:space="preserve">in </w:t>
      </w:r>
      <w:r w:rsidRPr="002A1169">
        <w:rPr>
          <w:rFonts w:ascii="Arial" w:hAnsi="Arial" w:cs="Arial"/>
        </w:rPr>
        <w:t>red</w:t>
      </w:r>
      <w:r w:rsidR="0088011E" w:rsidRPr="002A1169">
        <w:rPr>
          <w:rFonts w:ascii="Arial" w:hAnsi="Arial" w:cs="Arial"/>
        </w:rPr>
        <w:t xml:space="preserve">; predicted translation start </w:t>
      </w:r>
      <w:r w:rsidR="00B21C47" w:rsidRPr="002A1169">
        <w:rPr>
          <w:rFonts w:ascii="Arial" w:hAnsi="Arial" w:cs="Arial"/>
        </w:rPr>
        <w:t xml:space="preserve">is indicated in </w:t>
      </w:r>
      <w:r w:rsidR="0088011E" w:rsidRPr="002A1169">
        <w:rPr>
          <w:rFonts w:ascii="Arial" w:hAnsi="Arial" w:cs="Arial"/>
        </w:rPr>
        <w:t>green</w:t>
      </w:r>
      <w:r w:rsidR="003D3078" w:rsidRPr="002A1169">
        <w:rPr>
          <w:rFonts w:ascii="Arial" w:hAnsi="Arial" w:cs="Arial"/>
        </w:rPr>
        <w:t xml:space="preserve">; </w:t>
      </w:r>
      <w:r w:rsidR="0028762B" w:rsidRPr="002A1169">
        <w:rPr>
          <w:rFonts w:ascii="Arial" w:hAnsi="Arial" w:cs="Arial"/>
        </w:rPr>
        <w:t>confirmed splice site</w:t>
      </w:r>
      <w:r w:rsidR="003D3078" w:rsidRPr="002A1169">
        <w:rPr>
          <w:rFonts w:ascii="Arial" w:hAnsi="Arial" w:cs="Arial"/>
        </w:rPr>
        <w:t xml:space="preserve"> boundary (</w:t>
      </w:r>
      <w:r w:rsidR="003D3078" w:rsidRPr="002A1169">
        <w:rPr>
          <w:rFonts w:ascii="Arial" w:hAnsi="Arial" w:cs="Arial"/>
          <w:highlight w:val="yellow"/>
        </w:rPr>
        <w:t>/</w:t>
      </w:r>
      <w:r w:rsidR="003D3078" w:rsidRPr="002A1169">
        <w:rPr>
          <w:rFonts w:ascii="Arial" w:hAnsi="Arial" w:cs="Arial"/>
        </w:rPr>
        <w:t>)</w:t>
      </w:r>
      <w:r w:rsidR="00B21C47" w:rsidRPr="002A1169">
        <w:rPr>
          <w:rFonts w:ascii="Arial" w:hAnsi="Arial" w:cs="Arial"/>
        </w:rPr>
        <w:t>, potential splice site boundary (/)</w:t>
      </w:r>
      <w:r w:rsidR="003D3078" w:rsidRPr="002A1169">
        <w:rPr>
          <w:rFonts w:ascii="Arial" w:hAnsi="Arial" w:cs="Arial"/>
        </w:rPr>
        <w:t>.</w:t>
      </w:r>
      <w:r w:rsidR="0028762B" w:rsidRPr="002A1169">
        <w:rPr>
          <w:rFonts w:ascii="Arial" w:hAnsi="Arial" w:cs="Arial"/>
        </w:rPr>
        <w:t xml:space="preserve"> </w:t>
      </w:r>
      <w:r w:rsidR="00C5173C" w:rsidRPr="002A1169">
        <w:rPr>
          <w:rFonts w:ascii="Arial" w:hAnsi="Arial" w:cs="Arial"/>
        </w:rPr>
        <w:t>If s</w:t>
      </w:r>
      <w:r w:rsidR="0028762B" w:rsidRPr="002A1169">
        <w:rPr>
          <w:rFonts w:ascii="Arial" w:hAnsi="Arial" w:cs="Arial"/>
        </w:rPr>
        <w:t xml:space="preserve">equence </w:t>
      </w:r>
      <w:r w:rsidR="00C5173C" w:rsidRPr="002A1169">
        <w:rPr>
          <w:rFonts w:ascii="Arial" w:hAnsi="Arial" w:cs="Arial"/>
        </w:rPr>
        <w:t xml:space="preserve">is </w:t>
      </w:r>
      <w:r w:rsidR="0028762B" w:rsidRPr="002A1169">
        <w:rPr>
          <w:rFonts w:ascii="Arial" w:hAnsi="Arial" w:cs="Arial"/>
        </w:rPr>
        <w:t>in italics</w:t>
      </w:r>
      <w:r w:rsidR="00C5173C" w:rsidRPr="002A1169">
        <w:rPr>
          <w:rFonts w:ascii="Arial" w:hAnsi="Arial" w:cs="Arial"/>
        </w:rPr>
        <w:t xml:space="preserve">, it </w:t>
      </w:r>
      <w:r w:rsidR="0028762B" w:rsidRPr="002A1169">
        <w:rPr>
          <w:rFonts w:ascii="Arial" w:hAnsi="Arial" w:cs="Arial"/>
        </w:rPr>
        <w:t>was not confirmed</w:t>
      </w:r>
      <w:r w:rsidR="002A1169" w:rsidRPr="002A1169">
        <w:rPr>
          <w:rFonts w:ascii="Arial" w:hAnsi="Arial" w:cs="Arial"/>
        </w:rPr>
        <w:t xml:space="preserve"> by sequencing</w:t>
      </w:r>
      <w:r w:rsidR="00136CA4" w:rsidRPr="002A1169">
        <w:rPr>
          <w:rFonts w:ascii="Arial" w:hAnsi="Arial" w:cs="Arial"/>
        </w:rPr>
        <w:t xml:space="preserve"> (see </w:t>
      </w:r>
      <w:r w:rsidR="002A1169" w:rsidRPr="002A1169">
        <w:rPr>
          <w:rFonts w:ascii="Arial" w:hAnsi="Arial" w:cs="Arial"/>
        </w:rPr>
        <w:t>K</w:t>
      </w:r>
      <w:r w:rsidR="00136CA4" w:rsidRPr="002A1169">
        <w:rPr>
          <w:rFonts w:ascii="Arial" w:hAnsi="Arial" w:cs="Arial"/>
        </w:rPr>
        <w:t xml:space="preserve"> and </w:t>
      </w:r>
      <w:r w:rsidR="002A1169" w:rsidRPr="002A1169">
        <w:rPr>
          <w:rFonts w:ascii="Arial" w:hAnsi="Arial" w:cs="Arial"/>
        </w:rPr>
        <w:t>L</w:t>
      </w:r>
      <w:r w:rsidR="00136CA4" w:rsidRPr="002A1169">
        <w:rPr>
          <w:rFonts w:ascii="Arial" w:hAnsi="Arial" w:cs="Arial"/>
        </w:rPr>
        <w:t>)</w:t>
      </w:r>
      <w:r w:rsidR="0028762B" w:rsidRPr="002A1169">
        <w:rPr>
          <w:rFonts w:ascii="Arial" w:hAnsi="Arial" w:cs="Arial"/>
        </w:rPr>
        <w:t>.</w:t>
      </w:r>
      <w:r w:rsidR="00B21C47" w:rsidRPr="002A1169">
        <w:rPr>
          <w:rFonts w:ascii="Arial" w:hAnsi="Arial" w:cs="Arial"/>
        </w:rPr>
        <w:t xml:space="preserve"> An intron that is maintained in transcript </w:t>
      </w:r>
      <w:r w:rsidR="00BA641F">
        <w:rPr>
          <w:rFonts w:ascii="Arial" w:hAnsi="Arial" w:cs="Arial"/>
        </w:rPr>
        <w:t>L</w:t>
      </w:r>
      <w:r w:rsidR="00B21C47" w:rsidRPr="002A1169">
        <w:rPr>
          <w:rFonts w:ascii="Arial" w:hAnsi="Arial" w:cs="Arial"/>
        </w:rPr>
        <w:t xml:space="preserve"> is indicated in blue</w:t>
      </w:r>
      <w:r w:rsidR="007B07B2" w:rsidRPr="002A1169">
        <w:rPr>
          <w:rFonts w:ascii="Arial" w:hAnsi="Arial" w:cs="Arial"/>
        </w:rPr>
        <w:t>.</w:t>
      </w:r>
    </w:p>
    <w:p w14:paraId="33F89B59" w14:textId="77777777" w:rsidR="003D3078" w:rsidRPr="002A1169" w:rsidRDefault="003D3078" w:rsidP="003D3078">
      <w:pPr>
        <w:rPr>
          <w:rFonts w:ascii="Arial" w:hAnsi="Arial" w:cs="Arial"/>
        </w:rPr>
      </w:pPr>
    </w:p>
    <w:p w14:paraId="3BA097A6" w14:textId="1BEB0B45" w:rsidR="00E71D64" w:rsidRPr="002A1169" w:rsidRDefault="00E71D64" w:rsidP="00E71D64">
      <w:pPr>
        <w:rPr>
          <w:rFonts w:ascii="Arial" w:hAnsi="Arial" w:cs="Arial"/>
          <w:b/>
          <w:bCs/>
        </w:rPr>
      </w:pPr>
      <w:r w:rsidRPr="002A1169">
        <w:rPr>
          <w:rFonts w:ascii="Arial" w:hAnsi="Arial" w:cs="Arial"/>
          <w:b/>
          <w:bCs/>
        </w:rPr>
        <w:t>&gt;</w:t>
      </w:r>
      <w:r w:rsidRPr="002A1169">
        <w:rPr>
          <w:rFonts w:ascii="Arial" w:hAnsi="Arial" w:cs="Arial"/>
          <w:b/>
          <w:bCs/>
          <w:i/>
          <w:iCs/>
        </w:rPr>
        <w:t>Oxtr</w:t>
      </w:r>
      <w:r w:rsidR="002A1169" w:rsidRPr="002A1169">
        <w:rPr>
          <w:rFonts w:ascii="Arial" w:hAnsi="Arial" w:cs="Arial"/>
          <w:b/>
          <w:bCs/>
          <w:i/>
          <w:iCs/>
        </w:rPr>
        <w:t>-</w:t>
      </w:r>
      <w:r w:rsidRPr="002A1169">
        <w:rPr>
          <w:rFonts w:ascii="Arial" w:hAnsi="Arial" w:cs="Arial"/>
          <w:b/>
          <w:bCs/>
          <w:i/>
          <w:iCs/>
        </w:rPr>
        <w:t>A</w:t>
      </w:r>
    </w:p>
    <w:p w14:paraId="6C66FBD4" w14:textId="02E9CFD6" w:rsidR="007D1EB8" w:rsidRPr="002A1169" w:rsidRDefault="008A5E15" w:rsidP="00E71D64">
      <w:pPr>
        <w:rPr>
          <w:rFonts w:ascii="Courier New" w:hAnsi="Courier New" w:cs="Courier New"/>
          <w:b/>
          <w:bCs/>
        </w:rPr>
      </w:pPr>
      <w:r w:rsidRPr="002A1169">
        <w:rPr>
          <w:rFonts w:ascii="Courier New" w:hAnsi="Courier New" w:cs="Courier New"/>
        </w:rPr>
        <w:t>5’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="007D1EB8" w:rsidRPr="002A1169">
        <w:rPr>
          <w:rFonts w:ascii="Courier New" w:hAnsi="Courier New" w:cs="Courier New"/>
          <w:color w:val="000000" w:themeColor="text1"/>
        </w:rPr>
        <w:t>GTGCTGACGCTGTCCGTGCACAGCCTGGCCACCGCTCTTCCCTTGCCTTCGGTCCGC</w:t>
      </w:r>
      <w:r w:rsidR="007D1EB8" w:rsidRPr="002A1169">
        <w:rPr>
          <w:rFonts w:ascii="Courier New" w:hAnsi="Courier New" w:cs="Courier New"/>
          <w:color w:val="000000" w:themeColor="text1"/>
          <w:u w:val="single"/>
        </w:rPr>
        <w:t>ATCCAGCCA</w:t>
      </w:r>
      <w:r w:rsidR="007D1EB8" w:rsidRPr="002A1169">
        <w:rPr>
          <w:rFonts w:ascii="Courier New" w:hAnsi="Courier New" w:cs="Courier New"/>
          <w:color w:val="000000" w:themeColor="text1"/>
        </w:rPr>
        <w:t>CC</w:t>
      </w:r>
      <w:r w:rsidR="007D1EB8" w:rsidRPr="002A1169">
        <w:rPr>
          <w:rFonts w:ascii="Courier New" w:hAnsi="Courier New" w:cs="Courier New"/>
          <w:color w:val="000000" w:themeColor="text1"/>
          <w:u w:val="single"/>
        </w:rPr>
        <w:t>AGCAAAG</w:t>
      </w:r>
      <w:r w:rsidR="007D1EB8" w:rsidRPr="002A1169">
        <w:rPr>
          <w:rFonts w:ascii="Courier New" w:hAnsi="Courier New" w:cs="Courier New"/>
          <w:color w:val="000000" w:themeColor="text1"/>
        </w:rPr>
        <w:t>C</w:t>
      </w:r>
      <w:r w:rsidR="007D1EB8" w:rsidRPr="002A1169">
        <w:rPr>
          <w:rFonts w:ascii="Courier New" w:hAnsi="Courier New" w:cs="Courier New"/>
          <w:color w:val="000000" w:themeColor="text1"/>
          <w:u w:val="single"/>
        </w:rPr>
        <w:t>CACAGACTA</w:t>
      </w:r>
      <w:r w:rsidR="007D1EB8" w:rsidRPr="002A1169">
        <w:rPr>
          <w:rFonts w:ascii="Courier New" w:hAnsi="Courier New" w:cs="Courier New"/>
          <w:color w:val="000000" w:themeColor="text1"/>
        </w:rPr>
        <w:t>GAGGACTGCAAAGACGCTGGGATCTACTCGTGGTGGCACCGAGCGTGGCGCCGGCAGCTCTCCCATCCTGGGCGTAGAGCCCGCGCATCTCTGAGGCCATCCGCTGCGGTGCAACTTCCCCAGTGGCGAGGCAACTTTGGGCTAACCTGCAGGCTCTTTCCAG</w:t>
      </w:r>
      <w:r w:rsidR="007D1EB8" w:rsidRPr="002A1169">
        <w:rPr>
          <w:rFonts w:ascii="Courier New" w:hAnsi="Courier New" w:cs="Courier New"/>
          <w:color w:val="000000" w:themeColor="text1"/>
          <w:highlight w:val="yellow"/>
        </w:rPr>
        <w:t>/</w:t>
      </w:r>
      <w:r w:rsidR="007D1EB8" w:rsidRPr="002A1169">
        <w:rPr>
          <w:rFonts w:ascii="Courier New" w:hAnsi="Courier New" w:cs="Courier New"/>
          <w:color w:val="000000" w:themeColor="text1"/>
        </w:rPr>
        <w:t>GTAGAGCGCCTGAGAGCGCCTGACCCTTTCCC</w:t>
      </w:r>
      <w:r w:rsidR="007D1EB8" w:rsidRPr="002A1169">
        <w:rPr>
          <w:rFonts w:ascii="Courier New" w:hAnsi="Courier New" w:cs="Courier New"/>
          <w:b/>
          <w:bCs/>
          <w:color w:val="FF0000"/>
        </w:rPr>
        <w:t>A</w:t>
      </w:r>
      <w:r w:rsidR="007D1EB8" w:rsidRPr="002A1169">
        <w:rPr>
          <w:rFonts w:ascii="Courier New" w:hAnsi="Courier New" w:cs="Courier New"/>
          <w:color w:val="000000" w:themeColor="text1"/>
        </w:rPr>
        <w:t>GGACCCACGCTCAAGCGCATCTGCAGAGGCTCAAAGGAGGTC</w:t>
      </w:r>
      <w:r w:rsidR="007D1EB8" w:rsidRPr="002A1169">
        <w:rPr>
          <w:rFonts w:ascii="Courier New" w:hAnsi="Courier New" w:cs="Courier New"/>
          <w:b/>
          <w:bCs/>
          <w:color w:val="FF0000"/>
        </w:rPr>
        <w:t>CT</w:t>
      </w:r>
      <w:r w:rsidR="007D1EB8" w:rsidRPr="002A1169">
        <w:rPr>
          <w:rFonts w:ascii="Courier New" w:hAnsi="Courier New" w:cs="Courier New"/>
          <w:color w:val="000000" w:themeColor="text1"/>
        </w:rPr>
        <w:t>CATCTTGCAGAGACTCAAAGGAGATCAGGCAAACCGGGATTTCTGCGGTGGTGGCTGAGCAGCCCAGTGGCTGGGCTTGTGTCCTGAGACCCAG</w:t>
      </w:r>
      <w:r w:rsidR="007D1EB8" w:rsidRPr="002A1169">
        <w:rPr>
          <w:rFonts w:ascii="Courier New" w:hAnsi="Courier New" w:cs="Courier New"/>
          <w:color w:val="000000" w:themeColor="text1"/>
          <w:highlight w:val="yellow"/>
        </w:rPr>
        <w:t>/</w:t>
      </w:r>
      <w:r w:rsidR="007D1EB8" w:rsidRPr="002A1169">
        <w:rPr>
          <w:rFonts w:ascii="Courier New" w:hAnsi="Courier New" w:cs="Courier New"/>
          <w:color w:val="000000" w:themeColor="text1"/>
        </w:rPr>
        <w:t>GGCGGAAGGAGGCAGATCAGTGCCCGGGTGCCCCGGCAGACACCTGGACAACTCATCGGGCCCCGCCCCACGAGCCA</w:t>
      </w:r>
      <w:r w:rsidR="007D1EB8" w:rsidRPr="002A1169">
        <w:rPr>
          <w:rFonts w:ascii="Courier New" w:hAnsi="Courier New" w:cs="Courier New"/>
          <w:b/>
          <w:bCs/>
          <w:color w:val="FF0000"/>
        </w:rPr>
        <w:t>A</w:t>
      </w:r>
      <w:r w:rsidR="007D1EB8" w:rsidRPr="002A1169">
        <w:rPr>
          <w:rFonts w:ascii="Courier New" w:hAnsi="Courier New" w:cs="Courier New"/>
          <w:color w:val="000000" w:themeColor="text1"/>
        </w:rPr>
        <w:t>GCTTTAAAGAGCAGCAAGGCCGGGTGCTCCCTCGCGGTCGCGGTCACGGTC</w:t>
      </w:r>
      <w:r w:rsidR="00DB1343" w:rsidRPr="002A1169">
        <w:rPr>
          <w:rFonts w:ascii="Courier New" w:hAnsi="Courier New" w:cs="Courier New"/>
          <w:b/>
          <w:bCs/>
          <w:color w:val="00B050"/>
        </w:rPr>
        <w:t>ATG</w:t>
      </w:r>
      <w:r w:rsidR="007D1EB8" w:rsidRPr="002A1169">
        <w:rPr>
          <w:rFonts w:ascii="Courier New" w:hAnsi="Courier New" w:cs="Courier New"/>
          <w:color w:val="000000" w:themeColor="text1"/>
        </w:rPr>
        <w:t>GAGGGCACCCCTGCAGCCAACTGGAGCTTCGAGTTGGACCTCGGGAGTGGAGTGTCGCCGGGGGTGGAGGGCAACCTCACAGCCGGGCCACCGCAGCGCAACGAGGCCCTGGCACGCGTGGAGGTGGCGGTGCTGTGCCTCATTCTGTTCCTGGCGCTGAGCGGCAACGCGTGCGTGCTGCTGGCGCTGCGCATCACACGCCACAAGCACTCGCGCCTCTTCTTTTTCATGAAGCACCTGAGCATCGCTGACCTGGTGGTGGCTGTGTTCCAGGTGCTCCCGCAGCTGCTGTGGGACATCACCTTCCGCTTCTACGGGCCCGACCTG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Pr="002A1169">
        <w:rPr>
          <w:rFonts w:ascii="Courier New" w:hAnsi="Courier New" w:cs="Courier New"/>
        </w:rPr>
        <w:t>3’</w:t>
      </w:r>
    </w:p>
    <w:p w14:paraId="00DD0F4C" w14:textId="77777777" w:rsidR="00E71D64" w:rsidRPr="002A1169" w:rsidRDefault="00E71D64" w:rsidP="007B07B2">
      <w:pPr>
        <w:rPr>
          <w:rFonts w:ascii="Arial" w:hAnsi="Arial" w:cs="Arial"/>
          <w:b/>
          <w:bCs/>
        </w:rPr>
      </w:pPr>
    </w:p>
    <w:p w14:paraId="49CBE4BF" w14:textId="231C03ED" w:rsidR="007B07B2" w:rsidRPr="002A1169" w:rsidRDefault="007B07B2" w:rsidP="007B07B2">
      <w:pPr>
        <w:rPr>
          <w:rFonts w:ascii="Arial" w:hAnsi="Arial" w:cs="Arial"/>
          <w:b/>
          <w:bCs/>
        </w:rPr>
      </w:pPr>
      <w:r w:rsidRPr="002A1169">
        <w:rPr>
          <w:rFonts w:ascii="Arial" w:hAnsi="Arial" w:cs="Arial"/>
          <w:b/>
          <w:bCs/>
        </w:rPr>
        <w:t>&gt;</w:t>
      </w:r>
      <w:r w:rsidRPr="002A1169">
        <w:rPr>
          <w:rFonts w:ascii="Arial" w:hAnsi="Arial" w:cs="Arial"/>
          <w:b/>
          <w:bCs/>
          <w:i/>
          <w:iCs/>
        </w:rPr>
        <w:t>Oxtr</w:t>
      </w:r>
      <w:r w:rsidR="002A1169" w:rsidRPr="002A1169">
        <w:rPr>
          <w:rFonts w:ascii="Arial" w:hAnsi="Arial" w:cs="Arial"/>
          <w:b/>
          <w:bCs/>
          <w:i/>
          <w:iCs/>
        </w:rPr>
        <w:t>-</w:t>
      </w:r>
      <w:r w:rsidRPr="002A1169">
        <w:rPr>
          <w:rFonts w:ascii="Arial" w:hAnsi="Arial" w:cs="Arial"/>
          <w:b/>
          <w:bCs/>
          <w:i/>
          <w:iCs/>
        </w:rPr>
        <w:t>B</w:t>
      </w:r>
    </w:p>
    <w:p w14:paraId="3B767161" w14:textId="6E3B78E6" w:rsidR="007B07B2" w:rsidRPr="002A1169" w:rsidRDefault="007B07B2" w:rsidP="007B07B2">
      <w:pPr>
        <w:rPr>
          <w:rFonts w:ascii="Courier New" w:hAnsi="Courier New" w:cs="Courier New"/>
          <w:b/>
          <w:bCs/>
        </w:rPr>
      </w:pPr>
      <w:r w:rsidRPr="002A1169">
        <w:rPr>
          <w:rFonts w:ascii="Courier New" w:hAnsi="Courier New" w:cs="Courier New"/>
        </w:rPr>
        <w:t>5’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Pr="002A1169">
        <w:rPr>
          <w:rFonts w:ascii="Courier New" w:hAnsi="Courier New" w:cs="Courier New"/>
        </w:rPr>
        <w:t>AAGAGAAGCACAAAGATCTTCTCATTGCCCTCTCGGTTTGTTTCAGGGCGGAAGGAGGCAGATCAGTGCCCGGGTGCCCCGGCAGACACCTGGACAACTCATCGGGCCCCGCCCCACGAGCCA</w:t>
      </w:r>
      <w:r w:rsidRPr="002A1169">
        <w:rPr>
          <w:rFonts w:ascii="Courier New" w:hAnsi="Courier New" w:cs="Courier New"/>
          <w:b/>
          <w:bCs/>
          <w:color w:val="FF0000"/>
        </w:rPr>
        <w:t>A</w:t>
      </w:r>
      <w:r w:rsidRPr="002A1169">
        <w:rPr>
          <w:rFonts w:ascii="Courier New" w:hAnsi="Courier New" w:cs="Courier New"/>
        </w:rPr>
        <w:t>GCTTTAAAGAGCAGCAAGGCCGGGTGCTCCCTCGCGGTCGCGGTCACGGTC</w:t>
      </w:r>
      <w:r w:rsidRPr="002A1169">
        <w:rPr>
          <w:rFonts w:ascii="Courier New" w:hAnsi="Courier New" w:cs="Courier New"/>
          <w:b/>
          <w:bCs/>
          <w:color w:val="00B050"/>
        </w:rPr>
        <w:t>ATG</w:t>
      </w:r>
      <w:r w:rsidRPr="002A1169">
        <w:rPr>
          <w:rFonts w:ascii="Courier New" w:hAnsi="Courier New" w:cs="Courier New"/>
        </w:rPr>
        <w:t>GAGGGCACCCCTGCAGCCAACTGGAGCTTCGAGTTGGACCTCGGGAGTGGAGTGTCGCCGGGGGTGGAGGGCAACCTCACAGCCGGGCCACCGCAGCGCAACGAGGCCCTGGCACGCGTGGAGGTGGCGGTGCTGTGCCTCATTCTGTTCCTGGCGCTGAGCGGCAACGCGTGCGTGCTGCTGGCGCTGCGCATCACACGCCACAAGCACTCGCGCCTCTTCTTTTTCATGAAGCACCTGAGCATCGCTGACCTGGTGGTGGCTGTGTTCCAGGTGCTCCCGCAGCTGCTGTGGGACATCACCTTCCGCTTCTACGGGCCCGACCTGCTGTGTCGTCTGGTCAAGTACTTGCA</w:t>
      </w:r>
      <w:r w:rsidRPr="002A1169">
        <w:rPr>
          <w:rFonts w:ascii="Courier New" w:hAnsi="Courier New" w:cs="Courier New"/>
          <w:b/>
          <w:bCs/>
          <w:color w:val="FF0000"/>
        </w:rPr>
        <w:t>G</w:t>
      </w:r>
      <w:r w:rsidRPr="002A1169">
        <w:rPr>
          <w:rFonts w:ascii="Courier New" w:hAnsi="Courier New" w:cs="Courier New"/>
        </w:rPr>
        <w:t>GTGGTGGGCATGTTCGCTTCCACCTACCTGCTGCTGCTTATGTCGCTCGACCGCTGCCTGGCCATCTGCCAGCCGCTGCGCTCTCTGCGACGCCGAACCGACCGCCTGGCGGTGCTAGCGACATGGCTGGGCTGCCTGGTGGCCAGCGCGCCGCAGGTGCACATTTTCTCACTGCGCGAAGTGGC</w:t>
      </w:r>
      <w:r w:rsidRPr="002A1169">
        <w:rPr>
          <w:rFonts w:ascii="Courier New" w:hAnsi="Courier New" w:cs="Courier New"/>
          <w:b/>
          <w:bCs/>
          <w:color w:val="FF0000"/>
        </w:rPr>
        <w:t>A</w:t>
      </w:r>
      <w:r w:rsidRPr="002A1169">
        <w:rPr>
          <w:rFonts w:ascii="Courier New" w:hAnsi="Courier New" w:cs="Courier New"/>
        </w:rPr>
        <w:t>GACGGTGTTTTTGACTGCTGGGCTGTCTTCATCCAGCCTTGGGGACCCAAGGCCTATGTCACGTGGATCACGCTTGCCGTCTACATTGTGCCTGTCATAGTGCTGGCCGCCTGCTATGGCCTCATCAGCTTCAAGATCTGGCAGAACCTGCGACTCAAGACGGCAGCGGCGGCGGCCGAGGGACTGANGNATCTGCTGCCGGTGGAGCTGGGCGTGCGGC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Pr="002A1169">
        <w:rPr>
          <w:rFonts w:ascii="Courier New" w:hAnsi="Courier New" w:cs="Courier New"/>
        </w:rPr>
        <w:t>3’</w:t>
      </w:r>
    </w:p>
    <w:p w14:paraId="08FF0BDA" w14:textId="77777777" w:rsidR="007B07B2" w:rsidRPr="002A1169" w:rsidRDefault="007B07B2" w:rsidP="003D3078">
      <w:pPr>
        <w:rPr>
          <w:rFonts w:ascii="Arial" w:hAnsi="Arial" w:cs="Arial"/>
        </w:rPr>
      </w:pPr>
    </w:p>
    <w:p w14:paraId="0861BB12" w14:textId="04CF54DF" w:rsidR="00F137C2" w:rsidRPr="002A1169" w:rsidRDefault="003D3078" w:rsidP="00C5173C">
      <w:pPr>
        <w:rPr>
          <w:rFonts w:ascii="Arial" w:hAnsi="Arial" w:cs="Arial"/>
          <w:b/>
          <w:bCs/>
        </w:rPr>
      </w:pPr>
      <w:r w:rsidRPr="002A1169">
        <w:rPr>
          <w:rFonts w:ascii="Arial" w:hAnsi="Arial" w:cs="Arial"/>
          <w:b/>
          <w:bCs/>
        </w:rPr>
        <w:t>&gt;</w:t>
      </w:r>
      <w:r w:rsidRPr="002A1169">
        <w:rPr>
          <w:rFonts w:ascii="Arial" w:hAnsi="Arial" w:cs="Arial"/>
          <w:b/>
          <w:bCs/>
          <w:i/>
          <w:iCs/>
        </w:rPr>
        <w:t>Oxtr</w:t>
      </w:r>
      <w:r w:rsidR="002A1169" w:rsidRPr="002A1169">
        <w:rPr>
          <w:rFonts w:ascii="Arial" w:hAnsi="Arial" w:cs="Arial"/>
          <w:b/>
          <w:bCs/>
          <w:i/>
          <w:iCs/>
        </w:rPr>
        <w:t>-</w:t>
      </w:r>
      <w:r w:rsidRPr="002A1169">
        <w:rPr>
          <w:rFonts w:ascii="Arial" w:hAnsi="Arial" w:cs="Arial"/>
          <w:b/>
          <w:bCs/>
          <w:i/>
          <w:iCs/>
        </w:rPr>
        <w:t>E</w:t>
      </w:r>
      <w:r w:rsidRPr="002A1169">
        <w:rPr>
          <w:rFonts w:ascii="Arial" w:hAnsi="Arial" w:cs="Arial"/>
          <w:b/>
          <w:bCs/>
        </w:rPr>
        <w:t xml:space="preserve"> </w:t>
      </w:r>
    </w:p>
    <w:p w14:paraId="0B53B05B" w14:textId="181B7DBF" w:rsidR="003D3078" w:rsidRPr="002A1169" w:rsidRDefault="00B21C47">
      <w:pPr>
        <w:rPr>
          <w:rFonts w:ascii="Courier New" w:hAnsi="Courier New" w:cs="Courier New"/>
          <w:b/>
          <w:bCs/>
        </w:rPr>
      </w:pPr>
      <w:r w:rsidRPr="002A1169">
        <w:rPr>
          <w:rFonts w:ascii="Courier New" w:hAnsi="Courier New" w:cs="Courier New"/>
        </w:rPr>
        <w:t>5’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="003D3078" w:rsidRPr="002A1169">
        <w:rPr>
          <w:rFonts w:ascii="Courier New" w:hAnsi="Courier New" w:cs="Courier New"/>
        </w:rPr>
        <w:t>TTTTCTCACTGCGCGAAGTGGC</w:t>
      </w:r>
      <w:r w:rsidR="003D3078" w:rsidRPr="002A1169">
        <w:rPr>
          <w:rFonts w:ascii="Courier New" w:hAnsi="Courier New" w:cs="Courier New"/>
          <w:b/>
          <w:bCs/>
          <w:color w:val="FF0000"/>
        </w:rPr>
        <w:t>A</w:t>
      </w:r>
      <w:r w:rsidR="003D3078" w:rsidRPr="002A1169">
        <w:rPr>
          <w:rFonts w:ascii="Courier New" w:hAnsi="Courier New" w:cs="Courier New"/>
        </w:rPr>
        <w:t>GACGGTGT</w:t>
      </w:r>
      <w:r w:rsidR="003D3078" w:rsidRPr="002A1169">
        <w:rPr>
          <w:rFonts w:ascii="Courier New" w:hAnsi="Courier New" w:cs="Courier New"/>
          <w:u w:val="single"/>
        </w:rPr>
        <w:t>TTTTGACTG</w:t>
      </w:r>
      <w:r w:rsidR="003D3078" w:rsidRPr="002A1169">
        <w:rPr>
          <w:rFonts w:ascii="Courier New" w:hAnsi="Courier New" w:cs="Courier New"/>
        </w:rPr>
        <w:t>CTGGGCTGTCTTCATCCAGCCTTGGGGACCCAAGGCCTATGTCACGTGGATCACGCTTGCCGTCTACATTGTGCCTGTCATAGTGC</w:t>
      </w:r>
      <w:r w:rsidR="003D3078" w:rsidRPr="002A1169">
        <w:rPr>
          <w:rFonts w:ascii="Courier New" w:hAnsi="Courier New" w:cs="Courier New"/>
        </w:rPr>
        <w:lastRenderedPageBreak/>
        <w:t>TGGCCGCCTGCTATGGCCTCATCAGCTTCAAGATCTGGCAGAACCTGCGACTCAAGACGGCAGCGGCGGCGGCCGAGGGGACTGAGGGATCTGCTGCCGGTGGAGCTGGGCGTGCGGCGCTGGCTCGAGTCAGTAGCGTCAAGCTCATCTCCAAGGCCAAGATCCGCACAGTGAAG</w:t>
      </w:r>
      <w:r w:rsidR="007909AC" w:rsidRPr="002A1169">
        <w:rPr>
          <w:rFonts w:ascii="Courier New" w:hAnsi="Courier New" w:cs="Courier New"/>
          <w:b/>
          <w:bCs/>
          <w:color w:val="00B050"/>
        </w:rPr>
        <w:t>ATG</w:t>
      </w:r>
      <w:r w:rsidR="003D3078" w:rsidRPr="002A1169">
        <w:rPr>
          <w:rFonts w:ascii="Courier New" w:hAnsi="Courier New" w:cs="Courier New"/>
        </w:rPr>
        <w:t>ACCTTCATCATTGTACTGGCCTTCATCGTGTGCTGGACGCCTTTCTTCTTCGTGCAGATGTGGAGCGTCTGGGACGTCAATGCGCCCAAGGAAG</w:t>
      </w:r>
      <w:r w:rsidR="005E42FB" w:rsidRPr="002A1169">
        <w:rPr>
          <w:rFonts w:ascii="Courier New" w:hAnsi="Courier New" w:cs="Courier New"/>
          <w:highlight w:val="yellow"/>
        </w:rPr>
        <w:t>/</w:t>
      </w:r>
      <w:r w:rsidR="003D3078" w:rsidRPr="002A1169">
        <w:rPr>
          <w:rFonts w:ascii="Courier New" w:hAnsi="Courier New" w:cs="Courier New"/>
          <w:color w:val="000000" w:themeColor="text1"/>
        </w:rPr>
        <w:t>C</w:t>
      </w:r>
      <w:r w:rsidR="003D3078" w:rsidRPr="002A1169">
        <w:rPr>
          <w:rFonts w:ascii="Courier New" w:hAnsi="Courier New" w:cs="Courier New"/>
        </w:rPr>
        <w:t>TTCTGCCTTCATCAT</w:t>
      </w:r>
      <w:r w:rsidR="003D3078" w:rsidRPr="002A1169">
        <w:rPr>
          <w:rFonts w:ascii="Courier New" w:hAnsi="Courier New" w:cs="Courier New"/>
          <w:b/>
          <w:bCs/>
          <w:color w:val="FF0000"/>
        </w:rPr>
        <w:t>T</w:t>
      </w:r>
      <w:r w:rsidR="003D3078" w:rsidRPr="002A1169">
        <w:rPr>
          <w:rFonts w:ascii="Courier New" w:hAnsi="Courier New" w:cs="Courier New"/>
        </w:rPr>
        <w:t>GCCATGCTCTTGGCCAGCCTCAACAGCTGCTGCAACCCCTGGATCTACATGCTGTTCACGGGCCACCTCTTTCACGAACTTGTGCAGCGCTTTCTCTG</w:t>
      </w:r>
      <w:r w:rsidR="003D3078" w:rsidRPr="002A1169">
        <w:rPr>
          <w:rFonts w:ascii="Courier New" w:hAnsi="Courier New" w:cs="Courier New"/>
          <w:b/>
          <w:bCs/>
          <w:color w:val="FF0000"/>
        </w:rPr>
        <w:t>T</w:t>
      </w:r>
      <w:r w:rsidR="003D3078" w:rsidRPr="002A1169">
        <w:rPr>
          <w:rFonts w:ascii="Courier New" w:hAnsi="Courier New" w:cs="Courier New"/>
        </w:rPr>
        <w:t>TGCTCTGCCCGCT</w:t>
      </w:r>
      <w:r w:rsidR="003D3078" w:rsidRPr="002A1169">
        <w:rPr>
          <w:rFonts w:ascii="Courier New" w:hAnsi="Courier New" w:cs="Courier New"/>
          <w:b/>
          <w:bCs/>
        </w:rPr>
        <w:t>ACCTGAAGGGCAGCAGGCCCGG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Pr="002A1169">
        <w:rPr>
          <w:rFonts w:ascii="Courier New" w:hAnsi="Courier New" w:cs="Courier New"/>
        </w:rPr>
        <w:t>3’</w:t>
      </w:r>
    </w:p>
    <w:p w14:paraId="7804A061" w14:textId="77777777" w:rsidR="005E42FB" w:rsidRPr="002A1169" w:rsidRDefault="005E42FB">
      <w:pPr>
        <w:rPr>
          <w:rFonts w:ascii="Arial" w:hAnsi="Arial" w:cs="Arial"/>
          <w:b/>
          <w:bCs/>
        </w:rPr>
      </w:pPr>
    </w:p>
    <w:p w14:paraId="435E61AE" w14:textId="20F7A437" w:rsidR="00214698" w:rsidRPr="002A1169" w:rsidRDefault="009A1696">
      <w:pPr>
        <w:rPr>
          <w:rFonts w:ascii="Arial" w:hAnsi="Arial" w:cs="Arial"/>
          <w:b/>
          <w:bCs/>
        </w:rPr>
      </w:pPr>
      <w:r w:rsidRPr="002A1169">
        <w:rPr>
          <w:rFonts w:ascii="Arial" w:hAnsi="Arial" w:cs="Arial"/>
          <w:b/>
          <w:bCs/>
        </w:rPr>
        <w:t>&gt;</w:t>
      </w:r>
      <w:r w:rsidRPr="002A1169">
        <w:rPr>
          <w:rFonts w:ascii="Arial" w:hAnsi="Arial" w:cs="Arial"/>
          <w:b/>
          <w:bCs/>
          <w:i/>
          <w:iCs/>
        </w:rPr>
        <w:t>Oxtr</w:t>
      </w:r>
      <w:r w:rsidR="002A1169" w:rsidRPr="002A1169">
        <w:rPr>
          <w:rFonts w:ascii="Arial" w:hAnsi="Arial" w:cs="Arial"/>
          <w:b/>
          <w:bCs/>
          <w:i/>
          <w:iCs/>
        </w:rPr>
        <w:t>-</w:t>
      </w:r>
      <w:r w:rsidRPr="002A1169">
        <w:rPr>
          <w:rFonts w:ascii="Arial" w:hAnsi="Arial" w:cs="Arial"/>
          <w:b/>
          <w:bCs/>
          <w:i/>
          <w:iCs/>
        </w:rPr>
        <w:t>H</w:t>
      </w:r>
    </w:p>
    <w:p w14:paraId="09CA4710" w14:textId="09A208B4" w:rsidR="009A1696" w:rsidRPr="002A1169" w:rsidRDefault="00C5173C">
      <w:pPr>
        <w:rPr>
          <w:rFonts w:ascii="Courier New" w:hAnsi="Courier New" w:cs="Courier New"/>
        </w:rPr>
      </w:pPr>
      <w:r w:rsidRPr="002A1169">
        <w:rPr>
          <w:rFonts w:ascii="Courier New" w:hAnsi="Courier New" w:cs="Courier New"/>
        </w:rPr>
        <w:t>5’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="009A1696" w:rsidRPr="002A1169">
        <w:rPr>
          <w:rFonts w:ascii="Courier New" w:hAnsi="Courier New" w:cs="Courier New"/>
        </w:rPr>
        <w:t>GAACAATCT</w:t>
      </w:r>
      <w:r w:rsidR="009A1696" w:rsidRPr="002A1169">
        <w:rPr>
          <w:rFonts w:ascii="Courier New" w:hAnsi="Courier New" w:cs="Courier New"/>
          <w:u w:val="single"/>
        </w:rPr>
        <w:t>CTCTCTCCC</w:t>
      </w:r>
      <w:r w:rsidR="009A1696" w:rsidRPr="002A1169">
        <w:rPr>
          <w:rFonts w:ascii="Courier New" w:hAnsi="Courier New" w:cs="Courier New"/>
        </w:rPr>
        <w:t>CACTCACC</w:t>
      </w:r>
      <w:r w:rsidR="009A1696" w:rsidRPr="002A1169">
        <w:rPr>
          <w:rFonts w:ascii="Courier New" w:hAnsi="Courier New" w:cs="Courier New"/>
          <w:b/>
          <w:bCs/>
          <w:color w:val="FF0000"/>
        </w:rPr>
        <w:t>C</w:t>
      </w:r>
      <w:r w:rsidR="009A1696" w:rsidRPr="002A1169">
        <w:rPr>
          <w:rFonts w:ascii="Courier New" w:hAnsi="Courier New" w:cs="Courier New"/>
        </w:rPr>
        <w:t>CACTATCCGAGTGTGAGCTTAATTTTCCCAGAGGGAACTGCAT</w:t>
      </w:r>
      <w:r w:rsidR="009A1696" w:rsidRPr="002A1169">
        <w:rPr>
          <w:rFonts w:ascii="Courier New" w:hAnsi="Courier New" w:cs="Courier New"/>
          <w:u w:val="single"/>
        </w:rPr>
        <w:t>CTGAGTCC</w:t>
      </w:r>
      <w:r w:rsidR="009A1696" w:rsidRPr="002A1169">
        <w:rPr>
          <w:rFonts w:ascii="Courier New" w:hAnsi="Courier New" w:cs="Courier New"/>
        </w:rPr>
        <w:t>AGTCA</w:t>
      </w:r>
      <w:r w:rsidR="009A1696" w:rsidRPr="002A1169">
        <w:rPr>
          <w:rFonts w:ascii="Courier New" w:hAnsi="Courier New" w:cs="Courier New"/>
          <w:b/>
          <w:bCs/>
          <w:color w:val="FF0000"/>
        </w:rPr>
        <w:t>T</w:t>
      </w:r>
      <w:r w:rsidR="009A1696" w:rsidRPr="002A1169">
        <w:rPr>
          <w:rFonts w:ascii="Courier New" w:hAnsi="Courier New" w:cs="Courier New"/>
        </w:rPr>
        <w:t>CCTGCGAGCAGGCCATGTCCTGTCATCTAACAGGGAGATTGTCTTTTTGCTTTCCCAATGTGCTAGAG</w:t>
      </w:r>
      <w:r w:rsidR="009A1696" w:rsidRPr="002A1169">
        <w:rPr>
          <w:rFonts w:ascii="Courier New" w:hAnsi="Courier New" w:cs="Courier New"/>
          <w:b/>
          <w:bCs/>
          <w:color w:val="FF0000"/>
        </w:rPr>
        <w:t>G</w:t>
      </w:r>
      <w:r w:rsidR="009A1696" w:rsidRPr="002A1169">
        <w:rPr>
          <w:rFonts w:ascii="Courier New" w:hAnsi="Courier New" w:cs="Courier New"/>
        </w:rPr>
        <w:t>AGGCGGCCGGTTTATCAAGACTTCCTGTCTGCTAATTTCATGCTTCAATTCAG</w:t>
      </w:r>
      <w:r w:rsidR="009A1696" w:rsidRPr="002A1169">
        <w:rPr>
          <w:rFonts w:ascii="Courier New" w:hAnsi="Courier New" w:cs="Courier New"/>
          <w:highlight w:val="yellow"/>
        </w:rPr>
        <w:t>/</w:t>
      </w:r>
      <w:r w:rsidR="009A1696" w:rsidRPr="002A1169">
        <w:rPr>
          <w:rFonts w:ascii="Courier New" w:hAnsi="Courier New" w:cs="Courier New"/>
        </w:rPr>
        <w:t>CTTCTGCCTTCATCATCGCC</w:t>
      </w:r>
      <w:r w:rsidR="0088011E" w:rsidRPr="002A1169">
        <w:rPr>
          <w:rFonts w:ascii="Courier New" w:hAnsi="Courier New" w:cs="Courier New"/>
          <w:b/>
          <w:bCs/>
          <w:color w:val="00B050"/>
        </w:rPr>
        <w:t>ATG</w:t>
      </w:r>
      <w:r w:rsidR="009A1696" w:rsidRPr="002A1169">
        <w:rPr>
          <w:rFonts w:ascii="Courier New" w:hAnsi="Courier New" w:cs="Courier New"/>
        </w:rPr>
        <w:t>CTCTTGGCCAGCCTCAACAGCTGCTGCAACCCCTGGATCTACATGCTGTTCACGGGCCACCTCTTTCACGAACTTGTGCAGCGCTTTCTCTGCTGCTCTGCCCGCT</w:t>
      </w:r>
      <w:r w:rsidR="009A1696" w:rsidRPr="002A1169">
        <w:rPr>
          <w:rFonts w:ascii="Courier New" w:hAnsi="Courier New" w:cs="Courier New"/>
          <w:b/>
          <w:bCs/>
        </w:rPr>
        <w:t>ACCTGAAGGGCAGCAGGCCCGG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Pr="002A1169">
        <w:rPr>
          <w:rFonts w:ascii="Courier New" w:hAnsi="Courier New" w:cs="Courier New"/>
        </w:rPr>
        <w:t>3’</w:t>
      </w:r>
    </w:p>
    <w:p w14:paraId="1CA3175B" w14:textId="77777777" w:rsidR="001F4CC1" w:rsidRPr="002A1169" w:rsidRDefault="001F4CC1" w:rsidP="001F4CC1">
      <w:pPr>
        <w:rPr>
          <w:rFonts w:ascii="Arial" w:hAnsi="Arial" w:cs="Arial"/>
        </w:rPr>
      </w:pPr>
    </w:p>
    <w:p w14:paraId="7A807816" w14:textId="278E885E" w:rsidR="00BA0462" w:rsidRPr="002A1169" w:rsidRDefault="00BA0462" w:rsidP="00BA0462">
      <w:pPr>
        <w:rPr>
          <w:rFonts w:ascii="Arial" w:hAnsi="Arial" w:cs="Arial"/>
          <w:b/>
          <w:bCs/>
        </w:rPr>
      </w:pPr>
      <w:r w:rsidRPr="002A1169">
        <w:rPr>
          <w:rFonts w:ascii="Arial" w:hAnsi="Arial" w:cs="Arial"/>
          <w:b/>
          <w:bCs/>
        </w:rPr>
        <w:t>&gt;</w:t>
      </w:r>
      <w:r w:rsidRPr="00604C4B">
        <w:rPr>
          <w:rFonts w:ascii="Arial" w:hAnsi="Arial" w:cs="Arial"/>
          <w:b/>
          <w:bCs/>
          <w:i/>
          <w:iCs/>
        </w:rPr>
        <w:t>Oxtr</w:t>
      </w:r>
      <w:r w:rsidR="00604C4B" w:rsidRPr="00604C4B">
        <w:rPr>
          <w:rFonts w:ascii="Arial" w:hAnsi="Arial" w:cs="Arial"/>
          <w:b/>
          <w:bCs/>
          <w:i/>
          <w:iCs/>
        </w:rPr>
        <w:t>-</w:t>
      </w:r>
      <w:r w:rsidR="000B3B80" w:rsidRPr="00604C4B">
        <w:rPr>
          <w:rFonts w:ascii="Arial" w:hAnsi="Arial" w:cs="Arial"/>
          <w:b/>
          <w:bCs/>
          <w:i/>
          <w:iCs/>
        </w:rPr>
        <w:t>J</w:t>
      </w:r>
    </w:p>
    <w:p w14:paraId="2D8BEF83" w14:textId="20278EF6" w:rsidR="00BA0462" w:rsidRPr="002A1169" w:rsidRDefault="00604494" w:rsidP="00BA0462">
      <w:pPr>
        <w:rPr>
          <w:rFonts w:ascii="Courier New" w:hAnsi="Courier New" w:cs="Courier New"/>
          <w:b/>
          <w:bCs/>
        </w:rPr>
      </w:pPr>
      <w:r w:rsidRPr="002A1169">
        <w:rPr>
          <w:rFonts w:ascii="Courier New" w:hAnsi="Courier New" w:cs="Courier New"/>
        </w:rPr>
        <w:t>5’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Pr="002A1169">
        <w:rPr>
          <w:rFonts w:ascii="Courier New" w:hAnsi="Courier New" w:cs="Courier New"/>
        </w:rPr>
        <w:t>ATTCTGTTCCTGGCGCTGAGCGGCAACGCGTGCGTGCTGCTGGCGCTGCGCATCACACGCCACAAGCACTCGCGCCTCTTCT</w:t>
      </w:r>
      <w:r w:rsidRPr="002A1169">
        <w:rPr>
          <w:rFonts w:ascii="Courier New" w:hAnsi="Courier New" w:cs="Courier New"/>
          <w:u w:val="single"/>
        </w:rPr>
        <w:t>TTTTC</w:t>
      </w:r>
      <w:r w:rsidRPr="002A1169">
        <w:rPr>
          <w:rFonts w:ascii="Courier New" w:hAnsi="Courier New" w:cs="Courier New"/>
          <w:b/>
          <w:bCs/>
          <w:color w:val="00B050"/>
          <w:u w:val="single"/>
        </w:rPr>
        <w:t>ATG</w:t>
      </w:r>
      <w:r w:rsidRPr="002A1169">
        <w:rPr>
          <w:rFonts w:ascii="Courier New" w:hAnsi="Courier New" w:cs="Courier New"/>
          <w:u w:val="single"/>
        </w:rPr>
        <w:t>A</w:t>
      </w:r>
      <w:r w:rsidRPr="002A1169">
        <w:rPr>
          <w:rFonts w:ascii="Courier New" w:hAnsi="Courier New" w:cs="Courier New"/>
        </w:rPr>
        <w:t>AGCACCTGAGCATCGCTGACCTGGTGGTGGCTGTGTTCCAGGTGCTCCCGCAGCTGCTGTGGGACATCACCTTCCGCTTCTACGGGCCCGACCTGCTGTGTCGTCTGGTCAAGTACTTGCA</w:t>
      </w:r>
      <w:r w:rsidRPr="002A1169">
        <w:rPr>
          <w:rFonts w:ascii="Courier New" w:hAnsi="Courier New" w:cs="Courier New"/>
          <w:b/>
          <w:bCs/>
          <w:color w:val="FF0000"/>
        </w:rPr>
        <w:t>G</w:t>
      </w:r>
      <w:r w:rsidRPr="002A1169">
        <w:rPr>
          <w:rFonts w:ascii="Courier New" w:hAnsi="Courier New" w:cs="Courier New"/>
        </w:rPr>
        <w:t>GTGGTGGGCATGTTCGCTTCCACCTACCTGCTGCTGCTTATGTCGCTCGACCGCTGCCTGGCCATCTGCCAGCCGCTGCGCTCTCTGCGACGCCGAACCGACCGCCTGGCGGTGCTAGCGACATGGCTGGGCTGCCTGGTGGCCAGCGCGCCGCAGGTGCACATTTTCTCACTGCGCGAAGTGGC</w:t>
      </w:r>
      <w:r w:rsidRPr="002A1169">
        <w:rPr>
          <w:rFonts w:ascii="Courier New" w:hAnsi="Courier New" w:cs="Courier New"/>
          <w:b/>
          <w:bCs/>
          <w:color w:val="FF0000"/>
        </w:rPr>
        <w:t>A</w:t>
      </w:r>
      <w:r w:rsidRPr="002A1169">
        <w:rPr>
          <w:rFonts w:ascii="Courier New" w:hAnsi="Courier New" w:cs="Courier New"/>
        </w:rPr>
        <w:t>GACGGTGTTTTTGACTGCTGGGCTGTCTTCATCCAGCCTTGGGGACCCAAGGCCTATGTCACGTGGATCACGCTTGCCGTCTACATTGTGCCTGTCATAGTGCTGGCCGCCTGCTATGGCCTCATCAGCTTCAAGATCTGGCAGAACCTGCGACTCAAGACGGCAGCGGCGGCGGCCGAGGGGACTGAGGGATCTGCTGCCGGTGGAGCTGGGCGTGCGGCGCTGGCTCGAGTCAGTAGCGTCAAGCTCATCTCCAAGGCCAAGATCCGCACAGTGAAGATGACCTTCATCATTGTACTGGCCTTCATCGTGTGCTGGACGCCTTTCTTCTTCGTGCAGATGTGGAGCGTCTGGGACGTCAATGCGCCCAAGGAAG</w:t>
      </w:r>
      <w:r w:rsidRPr="002A1169">
        <w:rPr>
          <w:rFonts w:ascii="Courier New" w:hAnsi="Courier New" w:cs="Courier New"/>
          <w:highlight w:val="yellow"/>
        </w:rPr>
        <w:t>/</w:t>
      </w:r>
      <w:r w:rsidRPr="002A1169">
        <w:rPr>
          <w:rFonts w:ascii="Courier New" w:hAnsi="Courier New" w:cs="Courier New"/>
        </w:rPr>
        <w:t>CTTCTGCCTTCATCAT</w:t>
      </w:r>
      <w:r w:rsidRPr="002A1169">
        <w:rPr>
          <w:rFonts w:ascii="Courier New" w:hAnsi="Courier New" w:cs="Courier New"/>
          <w:b/>
          <w:bCs/>
          <w:color w:val="FF0000"/>
        </w:rPr>
        <w:t>T</w:t>
      </w:r>
      <w:r w:rsidRPr="002A1169">
        <w:rPr>
          <w:rFonts w:ascii="Courier New" w:hAnsi="Courier New" w:cs="Courier New"/>
        </w:rPr>
        <w:t>GCCATGCTCTTGGCCAGCCTCAACAGCTGCTGCAACCCCTGGNTCTACATGCTGTTCACGGGNCACCTCTTTCACGAACTTGTGCAGCGCTTTCTCTGTTGCTCTGCCCGCT</w:t>
      </w:r>
      <w:r w:rsidRPr="002A1169">
        <w:rPr>
          <w:rFonts w:ascii="Courier New" w:hAnsi="Courier New" w:cs="Courier New"/>
          <w:b/>
          <w:bCs/>
        </w:rPr>
        <w:t>ACCTGAAGGGCAGCAGGCCCGG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Pr="002A1169">
        <w:rPr>
          <w:rFonts w:ascii="Courier New" w:hAnsi="Courier New" w:cs="Courier New"/>
        </w:rPr>
        <w:t>3’</w:t>
      </w:r>
    </w:p>
    <w:p w14:paraId="2B1B6A18" w14:textId="77777777" w:rsidR="00604494" w:rsidRPr="002A1169" w:rsidRDefault="00604494" w:rsidP="0028762B">
      <w:pPr>
        <w:rPr>
          <w:rFonts w:ascii="Arial" w:hAnsi="Arial" w:cs="Arial"/>
          <w:b/>
          <w:bCs/>
        </w:rPr>
      </w:pPr>
    </w:p>
    <w:p w14:paraId="167A2BF8" w14:textId="2A65F4DC" w:rsidR="0028762B" w:rsidRPr="002A1169" w:rsidRDefault="0028762B" w:rsidP="0028762B">
      <w:pPr>
        <w:rPr>
          <w:rFonts w:ascii="Arial" w:hAnsi="Arial" w:cs="Arial"/>
          <w:b/>
          <w:bCs/>
        </w:rPr>
      </w:pPr>
      <w:r w:rsidRPr="002A1169">
        <w:rPr>
          <w:rFonts w:ascii="Arial" w:hAnsi="Arial" w:cs="Arial"/>
          <w:b/>
          <w:bCs/>
        </w:rPr>
        <w:t>&gt;</w:t>
      </w:r>
      <w:r w:rsidRPr="00604C4B">
        <w:rPr>
          <w:rFonts w:ascii="Arial" w:hAnsi="Arial" w:cs="Arial"/>
          <w:b/>
          <w:bCs/>
          <w:i/>
          <w:iCs/>
        </w:rPr>
        <w:t>Oxtr</w:t>
      </w:r>
      <w:r w:rsidR="00604C4B" w:rsidRPr="00604C4B">
        <w:rPr>
          <w:rFonts w:ascii="Arial" w:hAnsi="Arial" w:cs="Arial"/>
          <w:b/>
          <w:bCs/>
          <w:i/>
          <w:iCs/>
        </w:rPr>
        <w:t>-K</w:t>
      </w:r>
    </w:p>
    <w:p w14:paraId="52C97B67" w14:textId="5DE1D364" w:rsidR="0028762B" w:rsidRPr="002A1169" w:rsidRDefault="00B21C47" w:rsidP="0028762B">
      <w:pPr>
        <w:rPr>
          <w:rFonts w:ascii="Courier New" w:hAnsi="Courier New" w:cs="Courier New"/>
        </w:rPr>
      </w:pPr>
      <w:r w:rsidRPr="002A1169">
        <w:rPr>
          <w:rFonts w:ascii="Courier New" w:hAnsi="Courier New" w:cs="Courier New"/>
        </w:rPr>
        <w:t>5’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="0001654A" w:rsidRPr="002A1169">
        <w:rPr>
          <w:rFonts w:ascii="Courier New" w:hAnsi="Courier New" w:cs="Courier New"/>
        </w:rPr>
        <w:t>ACTCCCTGAACTTCCCAGGCCAGGCCAGTCCACATGTCCTGCTGTCCCTGGCCTCTTGCTGGCAGCAGCAAATGAAGAAGGCCAAGGGCAAGGCTGTCAGCAGCAGGAAGATTATGGCAGTGTGTTCACCACCATCAGGCCTGAGCGAGTTACTGACACCTTCTGGAGGCTGGAGCCCAAGCAGAGATGATTTCCGGGAGGGAAGAAACTGGAGGCAGTGGCCATTCATTTCCTCACTACTGCAGAGAGGCTAAATGTTCCAGAACTTGAAAACTACCAAGCTACTAAACTCCTTCCCAG/GGTTTCACTATATTGCTCTGGCTGTCCTGGAACTCATTATGTTGACTAGGCTGACCTTGGACTCACAAAGAGCTACCTGCTTATGCCTCCCAAGTGCTGGAATTAAAGATGTGGGCCACAAA</w:t>
      </w:r>
      <w:r w:rsidR="0001654A" w:rsidRPr="002A1169">
        <w:rPr>
          <w:rFonts w:ascii="Courier New" w:hAnsi="Courier New" w:cs="Courier New"/>
          <w:highlight w:val="yellow"/>
        </w:rPr>
        <w:t>/</w:t>
      </w:r>
      <w:r w:rsidR="0001654A" w:rsidRPr="002A1169">
        <w:rPr>
          <w:rFonts w:ascii="Courier New" w:hAnsi="Courier New" w:cs="Courier New"/>
        </w:rPr>
        <w:t>GTAGAGCGCCTGAGAGCGCCTGACCCTTTCCC</w:t>
      </w:r>
      <w:r w:rsidR="0001654A" w:rsidRPr="002A1169">
        <w:rPr>
          <w:rFonts w:ascii="Courier New" w:hAnsi="Courier New" w:cs="Courier New"/>
          <w:b/>
          <w:bCs/>
          <w:color w:val="FF0000"/>
        </w:rPr>
        <w:t>A</w:t>
      </w:r>
      <w:r w:rsidR="0001654A" w:rsidRPr="002A1169">
        <w:rPr>
          <w:rFonts w:ascii="Courier New" w:hAnsi="Courier New" w:cs="Courier New"/>
        </w:rPr>
        <w:t>GG</w:t>
      </w:r>
      <w:r w:rsidR="0001654A" w:rsidRPr="002A1169">
        <w:rPr>
          <w:rFonts w:ascii="Courier New" w:hAnsi="Courier New" w:cs="Courier New"/>
          <w:b/>
          <w:bCs/>
          <w:color w:val="FF0000"/>
        </w:rPr>
        <w:t>A</w:t>
      </w:r>
      <w:r w:rsidR="0001654A" w:rsidRPr="002A1169">
        <w:rPr>
          <w:rFonts w:ascii="Courier New" w:hAnsi="Courier New" w:cs="Courier New"/>
        </w:rPr>
        <w:t>CCCACGCTCAAGCGCATCTGCAGAGGCTCAAAGGAGGTC</w:t>
      </w:r>
      <w:r w:rsidR="0001654A" w:rsidRPr="002A1169">
        <w:rPr>
          <w:rFonts w:ascii="Courier New" w:hAnsi="Courier New" w:cs="Courier New"/>
          <w:b/>
          <w:bCs/>
          <w:color w:val="FF0000"/>
        </w:rPr>
        <w:t>CT</w:t>
      </w:r>
      <w:r w:rsidR="0001654A" w:rsidRPr="002A1169">
        <w:rPr>
          <w:rFonts w:ascii="Courier New" w:hAnsi="Courier New" w:cs="Courier New"/>
        </w:rPr>
        <w:t>CATCTTGCAGAGACTCAAAGGAGATCAGGCAAACCGGGATTTCTGCGGTGGTGGCTGAGCAGCCCAGTGGCTGGGCTTGTGTCCTGAGACCCAG</w:t>
      </w:r>
      <w:r w:rsidR="0001654A" w:rsidRPr="002A1169">
        <w:rPr>
          <w:rFonts w:ascii="Courier New" w:hAnsi="Courier New" w:cs="Courier New"/>
          <w:highlight w:val="yellow"/>
        </w:rPr>
        <w:t>/</w:t>
      </w:r>
      <w:r w:rsidR="0001654A" w:rsidRPr="002A1169">
        <w:rPr>
          <w:rFonts w:ascii="Courier New" w:hAnsi="Courier New" w:cs="Courier New"/>
        </w:rPr>
        <w:t>GGCGGAAGGAGGCAGATCAGTGCCCGGGTGCCCCGGCAGACACCTGGACAACTCATCGGGCCCCGCCCCACGAGCCACGCTTTAAAGAGCAGCAAGGCCGGGTGCTCCCTCGCGGTCGCGGTCACGGTC</w:t>
      </w:r>
      <w:r w:rsidR="00D171EE" w:rsidRPr="002A1169">
        <w:rPr>
          <w:rFonts w:ascii="Courier New" w:hAnsi="Courier New" w:cs="Courier New"/>
          <w:b/>
          <w:bCs/>
          <w:color w:val="00B050"/>
        </w:rPr>
        <w:t>ATG</w:t>
      </w:r>
      <w:r w:rsidR="0001654A" w:rsidRPr="002A1169">
        <w:rPr>
          <w:rFonts w:ascii="Courier New" w:hAnsi="Courier New" w:cs="Courier New"/>
        </w:rPr>
        <w:t>GAGGGCACCCCTGCAGCCAACTGGAGCTTCGAGTTGGA</w:t>
      </w:r>
      <w:r w:rsidR="0001654A" w:rsidRPr="002A1169">
        <w:rPr>
          <w:rFonts w:ascii="Courier New" w:hAnsi="Courier New" w:cs="Courier New"/>
        </w:rPr>
        <w:lastRenderedPageBreak/>
        <w:t>CCTCGGGAGTGGAGTGTCGCCGGGGGTGGAGGGCAACCTCACAGCCGGGCCACCGCAGCGCAACGAGGCCCTGGCACGCGTGGAGGTGGCGGTGCTGTGCCTCATTCTGTTCCTGGCGCTGANCGGCAACGCGTGCGTGCTGCTGGCGCTGCGCATCACACGCCACAAGCACTCNCGCCTC</w:t>
      </w:r>
      <w:r w:rsidR="0001654A" w:rsidRPr="002A1169">
        <w:rPr>
          <w:rFonts w:ascii="Courier New" w:hAnsi="Courier New" w:cs="Courier New"/>
          <w:i/>
          <w:iCs/>
        </w:rPr>
        <w:t>TTCTTTTTCATGAAGCACCTGAGCATCGCTGACCTGGTGGTGGCTGTGTTCCAGGTGCTCCCGCAGCTGCTGTGGGACATCACCTTCCGCTTCTACGGGCCCGACCTGCTGTGTCGTCTGGTCAAGTACTTGCAAGTGGTGGGCATGTTCGCTTCCACCTACCTGCTGCTGCTTATGTCGCTCGACCGCTGCC</w:t>
      </w:r>
      <w:r w:rsidR="0001654A" w:rsidRPr="002A1169">
        <w:rPr>
          <w:rFonts w:ascii="Courier New" w:hAnsi="Courier New" w:cs="Courier New"/>
        </w:rPr>
        <w:t>TGGCCNTCTGCCAGCCGCTGCGCTCTCTGCGACGCCGAACCGACCGCCTGGCGGTGCTAGCGACATGGCTGGGCTGCCTGGTGGCCAGCGCGCCGCAGGTGCACATTTTCTCACTGCGCGAAGTGGCAGACGGTGTTTTTGACTGCTGGGCTGTCTTCATCCAGCCTTGGGGACCCAAGGCCTATGTCACGTGGATCACGCTTGCCGTCTACATTGTGCCTGTCATAGTGCTGGCCGCCTGCTATGGCCTCATCAGCTTCAAGATCTGGCAGAACCTGCGACTCAAGACGGCAGCGGCGGCGGCCGAGGGGACTGAGGGATCTGCTGCCGGTGGAGCTGGGCGTGCGGCGCTGGCTCGAGTCAGTAGCGTCAAGCTCATCTCCAAGGCCAAGATCCGCACAGTGAAGATGACCTTCATCATTGTACTGGCCTTCATCGTGTGCTGGACGCCTTTCTTCTTCGTGCAGATGTGGAGCGTCTGGGACGTCAATGCGCCCAAGGAAG</w:t>
      </w:r>
      <w:r w:rsidR="0001654A" w:rsidRPr="002A1169">
        <w:rPr>
          <w:rFonts w:ascii="Courier New" w:hAnsi="Courier New" w:cs="Courier New"/>
          <w:highlight w:val="yellow"/>
        </w:rPr>
        <w:t>/</w:t>
      </w:r>
      <w:r w:rsidR="0001654A" w:rsidRPr="002A1169">
        <w:rPr>
          <w:rFonts w:ascii="Courier New" w:hAnsi="Courier New" w:cs="Courier New"/>
        </w:rPr>
        <w:t>CTTCTGCCTTCATCATCGCCATGCTCTTGGCCAGCCTCAACAGCTGCTGCAACCCCTGGATCTACATGCTGTTCACGGGCCACCTCTTTCACGAACTTGTGCAGCGCTTTCTCTGCTGCTCTGCCCGCT</w:t>
      </w:r>
      <w:r w:rsidR="0001654A" w:rsidRPr="002A1169">
        <w:rPr>
          <w:rFonts w:ascii="Courier New" w:hAnsi="Courier New" w:cs="Courier New"/>
          <w:b/>
          <w:bCs/>
        </w:rPr>
        <w:t>ACCTGAAGGGCAGCAGGCCCGG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Pr="002A1169">
        <w:rPr>
          <w:rFonts w:ascii="Courier New" w:hAnsi="Courier New" w:cs="Courier New"/>
        </w:rPr>
        <w:t>3’</w:t>
      </w:r>
    </w:p>
    <w:p w14:paraId="7B9900E0" w14:textId="77777777" w:rsidR="00B21C47" w:rsidRPr="002A1169" w:rsidRDefault="00B21C47" w:rsidP="0028762B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6414BACA" w14:textId="0CA00F9F" w:rsidR="0028762B" w:rsidRPr="002A1169" w:rsidRDefault="0028762B" w:rsidP="0028762B">
      <w:pPr>
        <w:rPr>
          <w:rFonts w:ascii="Arial" w:hAnsi="Arial" w:cs="Arial"/>
          <w:b/>
          <w:bCs/>
        </w:rPr>
      </w:pPr>
      <w:r w:rsidRPr="002A1169">
        <w:rPr>
          <w:rFonts w:ascii="Arial" w:hAnsi="Arial" w:cs="Arial"/>
          <w:b/>
          <w:bCs/>
        </w:rPr>
        <w:t>&gt;</w:t>
      </w:r>
      <w:r w:rsidRPr="00604C4B">
        <w:rPr>
          <w:rFonts w:ascii="Arial" w:hAnsi="Arial" w:cs="Arial"/>
          <w:b/>
          <w:bCs/>
          <w:i/>
          <w:iCs/>
        </w:rPr>
        <w:t>Oxtr</w:t>
      </w:r>
      <w:r w:rsidR="00604C4B" w:rsidRPr="00604C4B">
        <w:rPr>
          <w:rFonts w:ascii="Arial" w:hAnsi="Arial" w:cs="Arial"/>
          <w:b/>
          <w:bCs/>
          <w:i/>
          <w:iCs/>
        </w:rPr>
        <w:t>-L</w:t>
      </w:r>
    </w:p>
    <w:p w14:paraId="634703F0" w14:textId="09CAE428" w:rsidR="00D171EE" w:rsidRPr="002A1169" w:rsidRDefault="00B21C47" w:rsidP="00D171EE">
      <w:pPr>
        <w:rPr>
          <w:rFonts w:ascii="Courier New" w:hAnsi="Courier New" w:cs="Courier New"/>
        </w:rPr>
      </w:pPr>
      <w:r w:rsidRPr="002A1169">
        <w:rPr>
          <w:rFonts w:ascii="Courier New" w:hAnsi="Courier New" w:cs="Courier New"/>
        </w:rPr>
        <w:t>5’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="0028762B" w:rsidRPr="002A1169">
        <w:rPr>
          <w:rFonts w:ascii="Courier New" w:hAnsi="Courier New" w:cs="Courier New"/>
          <w:u w:val="single"/>
        </w:rPr>
        <w:t>GTCCTGCTG</w:t>
      </w:r>
      <w:r w:rsidR="0028762B" w:rsidRPr="002A1169">
        <w:rPr>
          <w:rFonts w:ascii="Courier New" w:hAnsi="Courier New" w:cs="Courier New"/>
        </w:rPr>
        <w:t>TCCCTGGCCTCTTGCTGGCAGCAGCAAATGAAGAAGGCCAAGGGCAAGGCTGTCAGCAGCAGGAAGATTATGGCAGTGTGTTCACCACCATCAGGCCTGAGCGAGTTACTGACACCTTCTGGAGGCTGGAGCCCAAGCAGAGATGATTTCCGGGAGGGAAGAAACTGGAGGCAGTGGCCATTCATTTCCTCACTACTGCAGAGAGGCTAAATGTTCCAGAACTTGAAAACTACCAAGCTACTAAACTCCTTCCCAG</w:t>
      </w:r>
      <w:r w:rsidR="0028762B" w:rsidRPr="002A1169">
        <w:rPr>
          <w:rFonts w:ascii="Courier New" w:hAnsi="Courier New" w:cs="Courier New"/>
          <w:highlight w:val="yellow"/>
        </w:rPr>
        <w:t>/</w:t>
      </w:r>
      <w:r w:rsidR="0028762B" w:rsidRPr="002A1169">
        <w:rPr>
          <w:rFonts w:ascii="Courier New" w:hAnsi="Courier New" w:cs="Courier New"/>
        </w:rPr>
        <w:t>GGTTTCACTATATTGCTCTGGCTGTCCTGGAACTCATTATGTTGACTAGGCTGACCTTGGACTCACAAAGAGCTACCTGCTTATGCCTCCCAAGTGCTGGAATTAAAGATGTGGGCCACAAA</w:t>
      </w:r>
      <w:r w:rsidR="0028762B" w:rsidRPr="002A1169">
        <w:rPr>
          <w:rFonts w:ascii="Courier New" w:hAnsi="Courier New" w:cs="Courier New"/>
          <w:highlight w:val="yellow"/>
        </w:rPr>
        <w:t>/</w:t>
      </w:r>
      <w:r w:rsidR="0028762B" w:rsidRPr="002A1169">
        <w:rPr>
          <w:rFonts w:ascii="Courier New" w:hAnsi="Courier New" w:cs="Courier New"/>
        </w:rPr>
        <w:t>GTAGAGCGCCTGAGAGCGCCTGACCCTTTCCCAGGACCCACGCTCAAGCGCATCTGCAGAGGCTCAAAGGAGGTC</w:t>
      </w:r>
      <w:r w:rsidR="0028762B" w:rsidRPr="00DB3108">
        <w:rPr>
          <w:rFonts w:ascii="Courier New" w:hAnsi="Courier New" w:cs="Courier New"/>
          <w:b/>
          <w:bCs/>
          <w:color w:val="FF0000"/>
        </w:rPr>
        <w:t>CT</w:t>
      </w:r>
      <w:r w:rsidR="0028762B" w:rsidRPr="002A1169">
        <w:rPr>
          <w:rFonts w:ascii="Courier New" w:hAnsi="Courier New" w:cs="Courier New"/>
        </w:rPr>
        <w:t>CATCTTGCAGAGACTCAAAGGAGATCAGGCAAACCGGGATTTCTGCGGTGGTGGCTGAGCAGCCCAGTGGCTGGGCTTGTGTCCTGAGACCCAG</w:t>
      </w:r>
      <w:r w:rsidR="0028762B" w:rsidRPr="002A1169">
        <w:rPr>
          <w:rFonts w:ascii="Courier New" w:hAnsi="Courier New" w:cs="Courier New"/>
          <w:color w:val="00B0F0"/>
        </w:rPr>
        <w:t>GTAACTTCAGATTTCCAGGAAGGGGCCAGGCACGCCCCACACGCGTCCTAAGAGAAGCACAAAGATCTTCTCATTGCCCTCTCGGTTTGTTTCAG</w:t>
      </w:r>
      <w:r w:rsidR="0028762B" w:rsidRPr="002A1169">
        <w:rPr>
          <w:rFonts w:ascii="Courier New" w:hAnsi="Courier New" w:cs="Courier New"/>
        </w:rPr>
        <w:t>GGCGGAAGGAGGCAGATCAGTGCCCGGGTGCCCCGGCAGACACCTGGACAACTCATCGGGCCCCGCCCCACGAGCCA</w:t>
      </w:r>
      <w:r w:rsidR="0028762B" w:rsidRPr="00DB3108">
        <w:rPr>
          <w:rFonts w:ascii="Courier New" w:hAnsi="Courier New" w:cs="Courier New"/>
          <w:b/>
          <w:bCs/>
          <w:color w:val="FF0000"/>
        </w:rPr>
        <w:t>A</w:t>
      </w:r>
      <w:r w:rsidR="0028762B" w:rsidRPr="002A1169">
        <w:rPr>
          <w:rFonts w:ascii="Courier New" w:hAnsi="Courier New" w:cs="Courier New"/>
        </w:rPr>
        <w:t>GCTTTAAAGAGCAGCAAGGCCGGGTGCTCCCTCGCGGTCGCGGTCACGGTC</w:t>
      </w:r>
      <w:r w:rsidR="00D171EE" w:rsidRPr="002A1169">
        <w:rPr>
          <w:rFonts w:ascii="Courier New" w:hAnsi="Courier New" w:cs="Courier New"/>
          <w:b/>
          <w:bCs/>
          <w:color w:val="00B050"/>
        </w:rPr>
        <w:t>ATG</w:t>
      </w:r>
      <w:r w:rsidR="00D171EE" w:rsidRPr="002A1169">
        <w:rPr>
          <w:rFonts w:ascii="Courier New" w:hAnsi="Courier New" w:cs="Courier New"/>
        </w:rPr>
        <w:t>GAGGGCACCCCTGCAGCCAACTGGAGCTTCGAGTTGGACCTCGGGAGTGGAGTGTCGCCGGGGGTGGAGGGCAACCTCACAGCCGGGCCACCGCAGCGCAACGAGGCCCTGGCACGCGTGGAGGTGGCGGTGCTGTGCCTCATTCTGTTCCTGGCGCTGANCGGCAACGCGTGCGTGCTGCTGGCGCTGCGCATCACACGCCACAAGCACTCNCGCCTC</w:t>
      </w:r>
      <w:r w:rsidR="00D171EE" w:rsidRPr="002A1169">
        <w:rPr>
          <w:rFonts w:ascii="Courier New" w:hAnsi="Courier New" w:cs="Courier New"/>
          <w:i/>
          <w:iCs/>
        </w:rPr>
        <w:t>TTCTTTTTCATGAAGCACCTGAGCATCGCTGACCTGGTGGTGGCTGTGTTCCAGGTGCTCCCGCAGCTGCTGTGGGACATCACCTTCCGCTTCTACGGGCCCGACCTGCTGTGTCGTCTGGTCAAGTACTTGCAAGTGGTGGGCATGTTCGCTTCCACCTACCTGCTGCTGCTTATGTCGCTCGACCGCTGCC</w:t>
      </w:r>
      <w:r w:rsidR="00D171EE" w:rsidRPr="002A1169">
        <w:rPr>
          <w:rFonts w:ascii="Courier New" w:hAnsi="Courier New" w:cs="Courier New"/>
        </w:rPr>
        <w:t>TGGCCNTCTGCCAGCCGCTGCGCTCTCTGCGACGCCGAACCGACCGCCTGGCGGTGCTAGCGACATGGCTGGGCTGCCTGGTGGCCAGCGCGCCGCAGGTGCACATTTTCTCACTGCGCGAAGTGGCAGACGGTGTTTTTGACTGCTGGGCTGTCTTCATCCAGCCTTGGGGACCCAAGGCCTATGTCACGTGGATCACGCTTGCCGTCTACATTGTGCCTGTCATAGTGCTGGCCGCCTGCTATGGCCTCATCAGCTTCAAGATCTGGCAGAACCTGCGACTCAAGACGGCAGCGGCGGCGGCCGAGGGGACTGAGGGATCTGCTGCCGGTGGAGCTGGGCGTGCGGCGCTGGCTCGAGTCAGTAGCGTCAAGCTCATCTCCAAGGCCAAGATCCGCACAGTGAAGATGACCTTCATCATTGTACTGGCCTTCATCGTGTGCTGGACGCCTTTCTTCTTCGTGCAGATGTGGAGCGTCTGGGACGTCAATGCGCCCAAGGAAG</w:t>
      </w:r>
      <w:r w:rsidR="00D171EE" w:rsidRPr="002A1169">
        <w:rPr>
          <w:rFonts w:ascii="Courier New" w:hAnsi="Courier New" w:cs="Courier New"/>
          <w:highlight w:val="yellow"/>
        </w:rPr>
        <w:t>/</w:t>
      </w:r>
      <w:r w:rsidR="00D171EE" w:rsidRPr="002A1169">
        <w:rPr>
          <w:rFonts w:ascii="Courier New" w:hAnsi="Courier New" w:cs="Courier New"/>
        </w:rPr>
        <w:t>CTTCTGCCTTCATCATCGCCATGCTCTTGGCCAGCCTCAACAGCTGCTGCAACCCCTGGATCTACATGCTGTTCACGGGCCACCTC</w:t>
      </w:r>
      <w:r w:rsidR="00D171EE" w:rsidRPr="002A1169">
        <w:rPr>
          <w:rFonts w:ascii="Courier New" w:hAnsi="Courier New" w:cs="Courier New"/>
        </w:rPr>
        <w:lastRenderedPageBreak/>
        <w:t>TTTCACGAACTTGTGCAGCGCTTTCTCTGCTGCTCTGCCCGCT</w:t>
      </w:r>
      <w:r w:rsidR="00D171EE" w:rsidRPr="002A1169">
        <w:rPr>
          <w:rFonts w:ascii="Courier New" w:hAnsi="Courier New" w:cs="Courier New"/>
          <w:b/>
          <w:bCs/>
        </w:rPr>
        <w:t>ACCTGAAGGGCAGCAGGCCCGG</w:t>
      </w:r>
      <w:r w:rsidRPr="002A1169">
        <w:rPr>
          <w:rFonts w:ascii="Courier New" w:hAnsi="Courier New" w:cs="Courier New"/>
          <w:lang w:val="pt-BR"/>
        </w:rPr>
        <w:sym w:font="Symbol" w:char="F02D"/>
      </w:r>
      <w:r w:rsidRPr="002A1169">
        <w:rPr>
          <w:rFonts w:ascii="Courier New" w:hAnsi="Courier New" w:cs="Courier New"/>
        </w:rPr>
        <w:t>3’</w:t>
      </w:r>
    </w:p>
    <w:p w14:paraId="1FF4A792" w14:textId="77777777" w:rsidR="00D171EE" w:rsidRPr="002A1169" w:rsidRDefault="00D171EE">
      <w:pPr>
        <w:rPr>
          <w:rFonts w:ascii="Arial" w:hAnsi="Arial" w:cs="Arial"/>
        </w:rPr>
      </w:pPr>
    </w:p>
    <w:p w14:paraId="6A7760B0" w14:textId="77777777" w:rsidR="00D171EE" w:rsidRPr="002A1169" w:rsidRDefault="00D171EE">
      <w:pPr>
        <w:rPr>
          <w:rFonts w:ascii="Arial" w:hAnsi="Arial" w:cs="Arial"/>
        </w:rPr>
      </w:pPr>
    </w:p>
    <w:p w14:paraId="0F50D3E2" w14:textId="17053181" w:rsidR="0028762B" w:rsidRPr="002A1169" w:rsidRDefault="0028762B">
      <w:pPr>
        <w:rPr>
          <w:rFonts w:ascii="Arial" w:hAnsi="Arial" w:cs="Arial"/>
          <w:b/>
          <w:bCs/>
        </w:rPr>
      </w:pPr>
    </w:p>
    <w:sectPr w:rsidR="0028762B" w:rsidRPr="002A1169" w:rsidSect="009C1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hideSpellingError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696"/>
    <w:rsid w:val="0001654A"/>
    <w:rsid w:val="000B3B80"/>
    <w:rsid w:val="0013585D"/>
    <w:rsid w:val="00136CA4"/>
    <w:rsid w:val="001D2803"/>
    <w:rsid w:val="001E69D5"/>
    <w:rsid w:val="001F4CC1"/>
    <w:rsid w:val="00214698"/>
    <w:rsid w:val="002526F8"/>
    <w:rsid w:val="0028762B"/>
    <w:rsid w:val="002A1169"/>
    <w:rsid w:val="00355B45"/>
    <w:rsid w:val="003D3078"/>
    <w:rsid w:val="004A0461"/>
    <w:rsid w:val="005E42FB"/>
    <w:rsid w:val="00604494"/>
    <w:rsid w:val="00604C4B"/>
    <w:rsid w:val="00617AF9"/>
    <w:rsid w:val="0069157A"/>
    <w:rsid w:val="007642FC"/>
    <w:rsid w:val="007909AC"/>
    <w:rsid w:val="007B07B2"/>
    <w:rsid w:val="007C7753"/>
    <w:rsid w:val="007D1EB8"/>
    <w:rsid w:val="00845AE6"/>
    <w:rsid w:val="0088011E"/>
    <w:rsid w:val="008A5E15"/>
    <w:rsid w:val="008D286E"/>
    <w:rsid w:val="009260AE"/>
    <w:rsid w:val="009A1696"/>
    <w:rsid w:val="009C16FF"/>
    <w:rsid w:val="00A06387"/>
    <w:rsid w:val="00A83601"/>
    <w:rsid w:val="00AD1865"/>
    <w:rsid w:val="00B06D55"/>
    <w:rsid w:val="00B21C47"/>
    <w:rsid w:val="00B57890"/>
    <w:rsid w:val="00BA0462"/>
    <w:rsid w:val="00BA641F"/>
    <w:rsid w:val="00C5173C"/>
    <w:rsid w:val="00D11A83"/>
    <w:rsid w:val="00D171EE"/>
    <w:rsid w:val="00D70D1A"/>
    <w:rsid w:val="00DA289F"/>
    <w:rsid w:val="00DA371B"/>
    <w:rsid w:val="00DB1343"/>
    <w:rsid w:val="00DB3108"/>
    <w:rsid w:val="00E71D64"/>
    <w:rsid w:val="00EF42B7"/>
    <w:rsid w:val="00F137C2"/>
    <w:rsid w:val="00F8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0C0F7"/>
  <w15:chartTrackingRefBased/>
  <w15:docId w15:val="{24073F83-3821-AC48-885B-DE0AF3EF6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1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8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86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358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3585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ffline">
    <w:name w:val="ff_line"/>
    <w:basedOn w:val="DefaultParagraphFont"/>
    <w:rsid w:val="0013585D"/>
  </w:style>
  <w:style w:type="paragraph" w:styleId="BalloonText">
    <w:name w:val="Balloon Text"/>
    <w:basedOn w:val="Normal"/>
    <w:link w:val="BalloonTextChar"/>
    <w:uiPriority w:val="99"/>
    <w:semiHidden/>
    <w:unhideWhenUsed/>
    <w:rsid w:val="00A836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60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4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6</Words>
  <Characters>687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lly, Jessica (jc2dg)</dc:creator>
  <cp:keywords/>
  <dc:description/>
  <cp:lastModifiedBy>Microsoft Office User</cp:lastModifiedBy>
  <cp:revision>2</cp:revision>
  <dcterms:created xsi:type="dcterms:W3CDTF">2023-04-28T14:29:00Z</dcterms:created>
  <dcterms:modified xsi:type="dcterms:W3CDTF">2023-04-28T14:29:00Z</dcterms:modified>
</cp:coreProperties>
</file>